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eastAsia="MS PGothic" w:cs="Times New Roman" w:ascii="Times New Roman" w:hAnsi="Times New Roman"/>
          <w:b/>
          <w:sz w:val="24"/>
          <w:szCs w:val="24"/>
        </w:rPr>
        <w:t xml:space="preserve">Table S3: </w:t>
      </w:r>
      <w:r>
        <w:rPr/>
        <w:t xml:space="preserve">Parameter estimates of Bayesian geostatistical multinomial logistic model including all considered predictors. </w:t>
      </w:r>
    </w:p>
    <w:tbl>
      <w:tblPr>
        <w:tblW w:w="121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3969"/>
        <w:gridCol w:w="1998"/>
        <w:gridCol w:w="1998"/>
        <w:gridCol w:w="1998"/>
      </w:tblGrid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. mansoni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. haematobium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histosomiasis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no-infection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no-infection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-infection</w:t>
            </w:r>
          </w:p>
        </w:tc>
      </w:tr>
      <w:tr>
        <w:trPr>
          <w:trHeight w:val="315" w:hRule="atLeast"/>
        </w:trPr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R (95% BCI)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th ecozone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 (0.01; 0.3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0 (0.22; 1.9)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 (0.00; 0.1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ltitud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78 (1.21; 9.2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6 (0.41; 1.55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.33 (0.37; 56.09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Human influence index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42 (0.64; 2.13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1 (0.65; 1.5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1 (0.08; 1.97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oil moistur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96 (1.35; 10.7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3 (0.48; 1.54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82 (0.38; 215.94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oil acidity (pH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66 (0.42; 3.4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62 (0.89; 3.09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2 (0.02; 9.75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ized difference vegetation index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6 (0.35; 1.9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25 (0.62; 2.36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5 (0.21; 4.45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ight land surface temperatur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6 (0.21; 0.7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1 (0.55; 1.66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2 (0.20; 2.63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ainfall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0 (0.22; 1.09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32 (0.79; 2.1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40 (0.11; 7.35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ainfall coefficient of variation (cv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2 (0.51; 1.7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9 (0.37; 0.9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0 (0.03; 1.22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ay-night difference land surface temperature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4 (0.27; 2.29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5 (0.61; 1.70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01 (0.21; 11.53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anitation index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61 (0.93; 2.5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48 (0.83; 2.50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72 (0.91; 5.67)</w:t>
            </w:r>
          </w:p>
        </w:tc>
      </w:tr>
      <w:tr>
        <w:trPr>
          <w:trHeight w:val="31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istance to fresh water bodies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2 (0.26; 1.1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7 (0.64; 1.3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7 (0.40; 3.14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dian (95% BCI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ange (km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.9 (5.8; 126.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6.3 (7.0; 224.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9.9 (6.6; 389.0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eastAsia="MS PGothic" w:cs="Times New Roman" w:ascii="Times New Roman" w:hAnsi="Times New Roman"/>
                <w:position w:val="-6"/>
                <w:sz w:val="20"/>
                <w:szCs w:val="20"/>
              </w:rPr>
              <w:t>Variance σ</w:t>
            </w:r>
            <w:r>
              <w:rPr>
                <w:rFonts w:eastAsia="MS PGothic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.1 (2.8; 9.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2 (1.3; 4.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9 (0.4; 42.9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dictive ability (%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E 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.7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.28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um of SD 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75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Significant based on 95% BCI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</w:rPr>
        <w:t>Overall schistosomiasis risk: MAE = 10.67%, Sum of SD = 3.35%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 xml:space="preserve">Multinomial odds ratios (MOR) and median of the spatial parameters estimates are displayed with their 95% Bayesian credible intervals (BCI)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 xml:space="preserve">Predictive ability is assessed with a model fitted on a subsample of the data (80%) and is reported by mean absolute error (MAE) and sum of the standard deviation (SD) of the predictive distributions. 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SimSun;宋体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sz w:val="24"/>
      <w:szCs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MS PGothic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7"/>
      <w:szCs w:val="27"/>
      <w:lang w:val="en-US" w:eastAsia="zh-CN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lang w:val="en-US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ittitle">
    <w:name w:val="cit-title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sepcitsepbeforearticleprintdate">
    <w:name w:val="cit-sep cit-sep-before-article-print-date"/>
    <w:qFormat/>
    <w:rPr>
      <w:rFonts w:cs="Times New Roman"/>
    </w:rPr>
  </w:style>
  <w:style w:type="character" w:styleId="Citsepcitsepafterarticleprintdate">
    <w:name w:val="cit-sep cit-sep-after-article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sepcitsepbeforearticleissue">
    <w:name w:val="cit-sep cit-sep-before-article-issue"/>
    <w:qFormat/>
    <w:rPr>
      <w:rFonts w:cs="Times New Roman"/>
    </w:rPr>
  </w:style>
  <w:style w:type="character" w:styleId="Citsepcitsepafterarticleissue">
    <w:name w:val="cit-sep cit-sep-after-article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en-US"/>
    </w:rPr>
  </w:style>
  <w:style w:type="character" w:styleId="Captureid">
    <w:name w:val="capture-id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Singlehighlightclass">
    <w:name w:val="single_highlight_class"/>
    <w:qFormat/>
    <w:rPr/>
  </w:style>
  <w:style w:type="character" w:styleId="Pagename">
    <w:name w:val="pagenam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sec">
    <w:name w:val="head_sec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extspecial">
    <w:name w:val="text_special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ext">
    <w:name w:val="text"/>
    <w:qFormat/>
    <w:pPr>
      <w:widowControl/>
      <w:bidi w:val="0"/>
      <w:spacing w:lineRule="auto" w:line="360"/>
      <w:ind w:firstLine="35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2:31:00Z</dcterms:created>
  <dc:creator>Frederique Chammartin</dc:creator>
  <dc:description/>
  <cp:keywords/>
  <dc:language>en-US</dc:language>
  <cp:lastModifiedBy>Frederique Chammartin</cp:lastModifiedBy>
  <dcterms:modified xsi:type="dcterms:W3CDTF">2014-11-14T07:21:00Z</dcterms:modified>
  <cp:revision>3</cp:revision>
  <dc:subject/>
  <dc:title>Version 04, 10/01/2014 (to be submitted to PLoS Neglected Tropical Diseas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